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92E93" w14:textId="77777777" w:rsidR="00314DDB" w:rsidRDefault="00314DDB" w:rsidP="00314DDB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 w:rsidRPr="00470123">
        <w:rPr>
          <w:rFonts w:ascii="Arial" w:hAnsi="Arial" w:cs="Arial"/>
          <w:b/>
        </w:rPr>
        <w:t>Supplementary Table S1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Study drug exposure per study drug per study pa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923"/>
        <w:gridCol w:w="1917"/>
        <w:gridCol w:w="1923"/>
        <w:gridCol w:w="1917"/>
        <w:gridCol w:w="1923"/>
        <w:gridCol w:w="1918"/>
      </w:tblGrid>
      <w:tr w:rsidR="00314DDB" w:rsidRPr="00D450A8" w14:paraId="017E946A" w14:textId="77777777" w:rsidTr="004D49CB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2CC8D93" w14:textId="77777777" w:rsidR="00314DDB" w:rsidRPr="00D450A8" w:rsidRDefault="00314DDB" w:rsidP="004D49C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027E2" w14:textId="77777777" w:rsidR="00314DDB" w:rsidRPr="00D450A8" w:rsidRDefault="00314DDB" w:rsidP="004D49C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450A8">
              <w:rPr>
                <w:rFonts w:ascii="Arial" w:hAnsi="Arial" w:cs="Arial"/>
                <w:b/>
              </w:rPr>
              <w:t>Part A</w:t>
            </w:r>
            <w:r w:rsidRPr="00085C0C">
              <w:rPr>
                <w:rFonts w:ascii="Arial" w:hAnsi="Arial" w:cs="Arial"/>
                <w:b/>
                <w:vertAlign w:val="superscript"/>
              </w:rPr>
              <w:t>†</w:t>
            </w:r>
          </w:p>
          <w:p w14:paraId="5FE6B6A8" w14:textId="77777777" w:rsidR="00314DDB" w:rsidRPr="00D450A8" w:rsidRDefault="00314DDB" w:rsidP="004D49C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450A8">
              <w:rPr>
                <w:rFonts w:ascii="Arial" w:hAnsi="Arial" w:cs="Arial"/>
                <w:b/>
                <w:i/>
              </w:rPr>
              <w:t>N</w:t>
            </w:r>
            <w:r w:rsidRPr="00D450A8">
              <w:rPr>
                <w:rFonts w:ascii="Arial" w:hAnsi="Arial" w:cs="Arial"/>
                <w:b/>
              </w:rPr>
              <w:t xml:space="preserve"> = 30</w:t>
            </w:r>
          </w:p>
        </w:tc>
        <w:tc>
          <w:tcPr>
            <w:tcW w:w="3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FA35A8" w14:textId="77777777" w:rsidR="00314DDB" w:rsidRPr="00D450A8" w:rsidRDefault="00314DDB" w:rsidP="004D49C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450A8">
              <w:rPr>
                <w:rFonts w:ascii="Arial" w:hAnsi="Arial" w:cs="Arial"/>
                <w:b/>
              </w:rPr>
              <w:t>Part B</w:t>
            </w:r>
            <w:r w:rsidRPr="00085C0C">
              <w:rPr>
                <w:rFonts w:ascii="Arial" w:hAnsi="Arial" w:cs="Arial"/>
                <w:b/>
                <w:vertAlign w:val="superscript"/>
              </w:rPr>
              <w:t>‡</w:t>
            </w:r>
          </w:p>
          <w:p w14:paraId="09E933B8" w14:textId="77777777" w:rsidR="00314DDB" w:rsidRPr="00D450A8" w:rsidRDefault="00314DDB" w:rsidP="004D49C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450A8">
              <w:rPr>
                <w:rFonts w:ascii="Arial" w:hAnsi="Arial" w:cs="Arial"/>
                <w:b/>
                <w:i/>
              </w:rPr>
              <w:t>N</w:t>
            </w:r>
            <w:r w:rsidRPr="00D450A8">
              <w:rPr>
                <w:rFonts w:ascii="Arial" w:hAnsi="Arial" w:cs="Arial"/>
                <w:b/>
              </w:rPr>
              <w:t xml:space="preserve"> = 24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1CA79" w14:textId="77777777" w:rsidR="00314DDB" w:rsidRPr="00D450A8" w:rsidRDefault="00314DDB" w:rsidP="004D49C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450A8">
              <w:rPr>
                <w:rFonts w:ascii="Arial" w:hAnsi="Arial" w:cs="Arial"/>
                <w:b/>
              </w:rPr>
              <w:t>Part C</w:t>
            </w:r>
            <w:r w:rsidRPr="00085C0C">
              <w:rPr>
                <w:rFonts w:ascii="Arial" w:hAnsi="Arial" w:cs="Arial"/>
                <w:b/>
                <w:vertAlign w:val="superscript"/>
              </w:rPr>
              <w:t>§</w:t>
            </w:r>
          </w:p>
          <w:p w14:paraId="7271595F" w14:textId="77777777" w:rsidR="00314DDB" w:rsidRPr="00D450A8" w:rsidRDefault="00314DDB" w:rsidP="004D49C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450A8">
              <w:rPr>
                <w:rFonts w:ascii="Arial" w:hAnsi="Arial" w:cs="Arial"/>
                <w:b/>
                <w:i/>
              </w:rPr>
              <w:t>N</w:t>
            </w:r>
            <w:r w:rsidRPr="00D450A8">
              <w:rPr>
                <w:rFonts w:ascii="Arial" w:hAnsi="Arial" w:cs="Arial"/>
                <w:b/>
              </w:rPr>
              <w:t xml:space="preserve"> = 14</w:t>
            </w:r>
          </w:p>
        </w:tc>
      </w:tr>
      <w:tr w:rsidR="00314DDB" w:rsidRPr="001A6AF9" w14:paraId="2F2077A5" w14:textId="77777777" w:rsidTr="004D49CB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6692" w14:textId="77777777" w:rsidR="00314DDB" w:rsidRPr="001A6AF9" w:rsidRDefault="00314DDB" w:rsidP="004D49CB">
            <w:pPr>
              <w:spacing w:line="240" w:lineRule="auto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Study drug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03BD47E" w14:textId="3F3D134F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t</w:t>
            </w:r>
            <w:r w:rsidRPr="001A6AF9">
              <w:rPr>
                <w:rFonts w:ascii="Arial" w:hAnsi="Arial" w:cs="Arial"/>
              </w:rPr>
              <w:t xml:space="preserve">reatment </w:t>
            </w:r>
            <w:r>
              <w:rPr>
                <w:rFonts w:ascii="Arial" w:hAnsi="Arial" w:cs="Arial"/>
              </w:rPr>
              <w:t>d</w:t>
            </w:r>
            <w:r w:rsidRPr="001A6AF9">
              <w:rPr>
                <w:rFonts w:ascii="Arial" w:hAnsi="Arial" w:cs="Arial"/>
              </w:rPr>
              <w:t>uration (weeks)</w:t>
            </w:r>
            <w:r w:rsidR="005D310D">
              <w:rPr>
                <w:rFonts w:ascii="Arial" w:hAnsi="Arial" w:cs="Arial"/>
              </w:rPr>
              <w:t xml:space="preserve"> [range]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253C8E7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n</w:t>
            </w:r>
            <w:r w:rsidRPr="001A6AF9">
              <w:rPr>
                <w:rFonts w:ascii="Arial" w:hAnsi="Arial" w:cs="Arial"/>
              </w:rPr>
              <w:t xml:space="preserve">umber of </w:t>
            </w:r>
            <w:r>
              <w:rPr>
                <w:rFonts w:ascii="Arial" w:hAnsi="Arial" w:cs="Arial"/>
              </w:rPr>
              <w:t>c</w:t>
            </w:r>
            <w:r w:rsidRPr="001A6AF9">
              <w:rPr>
                <w:rFonts w:ascii="Arial" w:hAnsi="Arial" w:cs="Arial"/>
              </w:rPr>
              <w:t>ycl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0870B818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t</w:t>
            </w:r>
            <w:r w:rsidRPr="001A6AF9">
              <w:rPr>
                <w:rFonts w:ascii="Arial" w:hAnsi="Arial" w:cs="Arial"/>
              </w:rPr>
              <w:t xml:space="preserve">reatment </w:t>
            </w:r>
            <w:r>
              <w:rPr>
                <w:rFonts w:ascii="Arial" w:hAnsi="Arial" w:cs="Arial"/>
              </w:rPr>
              <w:t>d</w:t>
            </w:r>
            <w:r w:rsidRPr="001A6AF9">
              <w:rPr>
                <w:rFonts w:ascii="Arial" w:hAnsi="Arial" w:cs="Arial"/>
              </w:rPr>
              <w:t>uration (weeks)</w:t>
            </w:r>
          </w:p>
          <w:p w14:paraId="734F2BAB" w14:textId="2989BD92" w:rsidR="005D310D" w:rsidRPr="001A6AF9" w:rsidRDefault="005D310D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range]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F4B3296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n</w:t>
            </w:r>
            <w:r w:rsidRPr="001A6AF9">
              <w:rPr>
                <w:rFonts w:ascii="Arial" w:hAnsi="Arial" w:cs="Arial"/>
              </w:rPr>
              <w:t xml:space="preserve">umber of </w:t>
            </w:r>
            <w:r>
              <w:rPr>
                <w:rFonts w:ascii="Arial" w:hAnsi="Arial" w:cs="Arial"/>
              </w:rPr>
              <w:t>c</w:t>
            </w:r>
            <w:r w:rsidRPr="001A6AF9">
              <w:rPr>
                <w:rFonts w:ascii="Arial" w:hAnsi="Arial" w:cs="Arial"/>
              </w:rPr>
              <w:t>ycl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6A53B73E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t</w:t>
            </w:r>
            <w:r w:rsidRPr="001A6AF9">
              <w:rPr>
                <w:rFonts w:ascii="Arial" w:hAnsi="Arial" w:cs="Arial"/>
              </w:rPr>
              <w:t xml:space="preserve">reatment </w:t>
            </w:r>
            <w:r>
              <w:rPr>
                <w:rFonts w:ascii="Arial" w:hAnsi="Arial" w:cs="Arial"/>
              </w:rPr>
              <w:t>d</w:t>
            </w:r>
            <w:r w:rsidRPr="001A6AF9">
              <w:rPr>
                <w:rFonts w:ascii="Arial" w:hAnsi="Arial" w:cs="Arial"/>
              </w:rPr>
              <w:t>uration (weeks)</w:t>
            </w:r>
          </w:p>
          <w:p w14:paraId="42E07AE2" w14:textId="5CF44A63" w:rsidR="005D310D" w:rsidRPr="001A6AF9" w:rsidRDefault="005D310D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range]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38D71A80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n</w:t>
            </w:r>
            <w:r w:rsidRPr="001A6AF9">
              <w:rPr>
                <w:rFonts w:ascii="Arial" w:hAnsi="Arial" w:cs="Arial"/>
              </w:rPr>
              <w:t xml:space="preserve">umber of </w:t>
            </w:r>
            <w:r>
              <w:rPr>
                <w:rFonts w:ascii="Arial" w:hAnsi="Arial" w:cs="Arial"/>
              </w:rPr>
              <w:t>c</w:t>
            </w:r>
            <w:r w:rsidRPr="001A6AF9">
              <w:rPr>
                <w:rFonts w:ascii="Arial" w:hAnsi="Arial" w:cs="Arial"/>
              </w:rPr>
              <w:t>ycle</w:t>
            </w:r>
            <w:r>
              <w:rPr>
                <w:rFonts w:ascii="Arial" w:hAnsi="Arial" w:cs="Arial"/>
              </w:rPr>
              <w:t xml:space="preserve">s </w:t>
            </w:r>
          </w:p>
        </w:tc>
      </w:tr>
      <w:tr w:rsidR="00314DDB" w:rsidRPr="001A6AF9" w14:paraId="1CDFCC6B" w14:textId="77777777" w:rsidTr="004D49CB">
        <w:tc>
          <w:tcPr>
            <w:tcW w:w="1440" w:type="dxa"/>
            <w:tcBorders>
              <w:top w:val="single" w:sz="4" w:space="0" w:color="auto"/>
            </w:tcBorders>
          </w:tcPr>
          <w:p w14:paraId="0B9AB1F0" w14:textId="77777777" w:rsidR="00314DDB" w:rsidRPr="001A6AF9" w:rsidRDefault="00314DDB" w:rsidP="004D49CB">
            <w:pPr>
              <w:spacing w:line="240" w:lineRule="auto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Olaratumab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C2EAC41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7</w:t>
            </w:r>
          </w:p>
          <w:p w14:paraId="48A8F21E" w14:textId="00EE0D4E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78]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45D5001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2482E30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7</w:t>
            </w:r>
          </w:p>
          <w:p w14:paraId="5AD2E771" w14:textId="323D049F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49]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805B2EA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5F54ECE8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3</w:t>
            </w:r>
          </w:p>
          <w:p w14:paraId="3DADA52F" w14:textId="4148FD6A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-38]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49A6BE50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</w:tc>
      </w:tr>
      <w:tr w:rsidR="00314DDB" w:rsidRPr="001A6AF9" w14:paraId="4EB11E2E" w14:textId="77777777" w:rsidTr="004D49CB">
        <w:tc>
          <w:tcPr>
            <w:tcW w:w="1440" w:type="dxa"/>
          </w:tcPr>
          <w:p w14:paraId="50B1F80A" w14:textId="77777777" w:rsidR="00314DDB" w:rsidRPr="001A6AF9" w:rsidRDefault="00314DDB" w:rsidP="004D49CB">
            <w:pPr>
              <w:spacing w:line="240" w:lineRule="auto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Vincristine</w:t>
            </w:r>
          </w:p>
        </w:tc>
        <w:tc>
          <w:tcPr>
            <w:tcW w:w="1949" w:type="dxa"/>
          </w:tcPr>
          <w:p w14:paraId="6ABC9B21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0</w:t>
            </w:r>
          </w:p>
          <w:p w14:paraId="5685894C" w14:textId="0BDFD8C9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73]</w:t>
            </w:r>
          </w:p>
        </w:tc>
        <w:tc>
          <w:tcPr>
            <w:tcW w:w="1949" w:type="dxa"/>
          </w:tcPr>
          <w:p w14:paraId="5BF11780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3</w:t>
            </w:r>
          </w:p>
        </w:tc>
        <w:tc>
          <w:tcPr>
            <w:tcW w:w="1949" w:type="dxa"/>
          </w:tcPr>
          <w:p w14:paraId="505F4696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  <w:p w14:paraId="4B1F831C" w14:textId="67F48E30" w:rsidR="00201595" w:rsidRPr="001A6AF9" w:rsidRDefault="00201595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46]</w:t>
            </w:r>
          </w:p>
        </w:tc>
        <w:tc>
          <w:tcPr>
            <w:tcW w:w="1949" w:type="dxa"/>
          </w:tcPr>
          <w:p w14:paraId="12F59B72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</w:t>
            </w:r>
          </w:p>
        </w:tc>
        <w:tc>
          <w:tcPr>
            <w:tcW w:w="1949" w:type="dxa"/>
          </w:tcPr>
          <w:p w14:paraId="22B2F190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3</w:t>
            </w:r>
          </w:p>
          <w:p w14:paraId="735928D2" w14:textId="506193EC" w:rsidR="00201595" w:rsidRPr="001A6AF9" w:rsidRDefault="00201595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-25]</w:t>
            </w:r>
          </w:p>
        </w:tc>
        <w:tc>
          <w:tcPr>
            <w:tcW w:w="1950" w:type="dxa"/>
          </w:tcPr>
          <w:p w14:paraId="3E7FFA46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</w:tc>
      </w:tr>
      <w:tr w:rsidR="00314DDB" w:rsidRPr="001A6AF9" w14:paraId="4CFC1963" w14:textId="77777777" w:rsidTr="004D49CB">
        <w:tc>
          <w:tcPr>
            <w:tcW w:w="1440" w:type="dxa"/>
          </w:tcPr>
          <w:p w14:paraId="7BDFA0E0" w14:textId="77777777" w:rsidR="00314DDB" w:rsidRPr="001A6AF9" w:rsidRDefault="00314DDB" w:rsidP="004D49CB">
            <w:pPr>
              <w:spacing w:line="240" w:lineRule="auto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Irinotecan</w:t>
            </w:r>
          </w:p>
        </w:tc>
        <w:tc>
          <w:tcPr>
            <w:tcW w:w="1949" w:type="dxa"/>
          </w:tcPr>
          <w:p w14:paraId="1129E64A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9</w:t>
            </w:r>
          </w:p>
          <w:p w14:paraId="4D2BAD3B" w14:textId="5E4518EA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75]</w:t>
            </w:r>
          </w:p>
        </w:tc>
        <w:tc>
          <w:tcPr>
            <w:tcW w:w="1949" w:type="dxa"/>
          </w:tcPr>
          <w:p w14:paraId="1FA19404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3</w:t>
            </w:r>
          </w:p>
        </w:tc>
        <w:tc>
          <w:tcPr>
            <w:tcW w:w="1949" w:type="dxa"/>
          </w:tcPr>
          <w:p w14:paraId="0CF9E301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  <w:p w14:paraId="14B8204B" w14:textId="0C1C3EC5" w:rsidR="00201595" w:rsidRPr="001A6AF9" w:rsidRDefault="00201595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46]</w:t>
            </w:r>
          </w:p>
        </w:tc>
        <w:tc>
          <w:tcPr>
            <w:tcW w:w="1949" w:type="dxa"/>
          </w:tcPr>
          <w:p w14:paraId="76BB919E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</w:t>
            </w:r>
          </w:p>
        </w:tc>
        <w:tc>
          <w:tcPr>
            <w:tcW w:w="1949" w:type="dxa"/>
          </w:tcPr>
          <w:p w14:paraId="7A9A750A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3</w:t>
            </w:r>
          </w:p>
          <w:p w14:paraId="14CE5954" w14:textId="3CFC2FA8" w:rsidR="00201595" w:rsidRPr="001A6AF9" w:rsidRDefault="00201595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-25]</w:t>
            </w:r>
          </w:p>
        </w:tc>
        <w:tc>
          <w:tcPr>
            <w:tcW w:w="1950" w:type="dxa"/>
          </w:tcPr>
          <w:p w14:paraId="4B45B9F7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</w:tc>
      </w:tr>
      <w:tr w:rsidR="00314DDB" w:rsidRPr="001A6AF9" w14:paraId="540551D9" w14:textId="77777777" w:rsidTr="004D49CB">
        <w:tc>
          <w:tcPr>
            <w:tcW w:w="1440" w:type="dxa"/>
          </w:tcPr>
          <w:p w14:paraId="7E66D0F0" w14:textId="77777777" w:rsidR="00314DDB" w:rsidRPr="001A6AF9" w:rsidRDefault="00314DDB" w:rsidP="004D49CB">
            <w:pPr>
              <w:spacing w:line="240" w:lineRule="auto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Ifosfamide</w:t>
            </w:r>
          </w:p>
        </w:tc>
        <w:tc>
          <w:tcPr>
            <w:tcW w:w="1949" w:type="dxa"/>
          </w:tcPr>
          <w:p w14:paraId="6BDBE77C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  <w:p w14:paraId="496A8F8F" w14:textId="47D33C92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-19]</w:t>
            </w:r>
          </w:p>
        </w:tc>
        <w:tc>
          <w:tcPr>
            <w:tcW w:w="1949" w:type="dxa"/>
          </w:tcPr>
          <w:p w14:paraId="18122AE8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49" w:type="dxa"/>
          </w:tcPr>
          <w:p w14:paraId="3A65F939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  <w:p w14:paraId="0C04C47A" w14:textId="77198995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21]</w:t>
            </w:r>
          </w:p>
        </w:tc>
        <w:tc>
          <w:tcPr>
            <w:tcW w:w="1949" w:type="dxa"/>
          </w:tcPr>
          <w:p w14:paraId="2DF226A8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</w:t>
            </w:r>
          </w:p>
        </w:tc>
        <w:tc>
          <w:tcPr>
            <w:tcW w:w="1949" w:type="dxa"/>
          </w:tcPr>
          <w:p w14:paraId="4AFA33CB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3</w:t>
            </w:r>
          </w:p>
          <w:p w14:paraId="3DC1C68F" w14:textId="57177828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-25]</w:t>
            </w:r>
          </w:p>
        </w:tc>
        <w:tc>
          <w:tcPr>
            <w:tcW w:w="1950" w:type="dxa"/>
          </w:tcPr>
          <w:p w14:paraId="4DEB3962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</w:tc>
      </w:tr>
      <w:tr w:rsidR="00314DDB" w:rsidRPr="001A6AF9" w14:paraId="3C4BDF21" w14:textId="77777777" w:rsidTr="004D49CB">
        <w:tc>
          <w:tcPr>
            <w:tcW w:w="1440" w:type="dxa"/>
          </w:tcPr>
          <w:p w14:paraId="6B21C53A" w14:textId="77777777" w:rsidR="00314DDB" w:rsidRPr="001A6AF9" w:rsidRDefault="00314DDB" w:rsidP="004D49CB">
            <w:pPr>
              <w:spacing w:line="240" w:lineRule="auto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Doxorubicin</w:t>
            </w:r>
          </w:p>
        </w:tc>
        <w:tc>
          <w:tcPr>
            <w:tcW w:w="1949" w:type="dxa"/>
          </w:tcPr>
          <w:p w14:paraId="55493228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7</w:t>
            </w:r>
          </w:p>
          <w:p w14:paraId="09982248" w14:textId="2DD343BA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18]</w:t>
            </w:r>
          </w:p>
        </w:tc>
        <w:tc>
          <w:tcPr>
            <w:tcW w:w="1949" w:type="dxa"/>
          </w:tcPr>
          <w:p w14:paraId="2C67E053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2</w:t>
            </w:r>
          </w:p>
        </w:tc>
        <w:tc>
          <w:tcPr>
            <w:tcW w:w="1949" w:type="dxa"/>
          </w:tcPr>
          <w:p w14:paraId="4CF58F74" w14:textId="77777777" w:rsidR="00314DDB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0</w:t>
            </w:r>
          </w:p>
          <w:p w14:paraId="2815A486" w14:textId="1CCF7AFD" w:rsidR="00DA2911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N/A]</w:t>
            </w:r>
          </w:p>
        </w:tc>
        <w:tc>
          <w:tcPr>
            <w:tcW w:w="1949" w:type="dxa"/>
          </w:tcPr>
          <w:p w14:paraId="61557062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0</w:t>
            </w:r>
          </w:p>
        </w:tc>
        <w:tc>
          <w:tcPr>
            <w:tcW w:w="1949" w:type="dxa"/>
          </w:tcPr>
          <w:p w14:paraId="00F86178" w14:textId="77777777" w:rsidR="00DA2911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12</w:t>
            </w:r>
          </w:p>
          <w:p w14:paraId="25C55949" w14:textId="242FA745" w:rsidR="00314DDB" w:rsidRPr="001A6AF9" w:rsidRDefault="00DA2911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-18]</w:t>
            </w:r>
          </w:p>
        </w:tc>
        <w:tc>
          <w:tcPr>
            <w:tcW w:w="1950" w:type="dxa"/>
          </w:tcPr>
          <w:p w14:paraId="1EFF1EC3" w14:textId="77777777" w:rsidR="00314DDB" w:rsidRPr="001A6AF9" w:rsidRDefault="00314DDB" w:rsidP="004D49C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6AF9">
              <w:rPr>
                <w:rFonts w:ascii="Arial" w:hAnsi="Arial" w:cs="Arial"/>
              </w:rPr>
              <w:t>4</w:t>
            </w:r>
          </w:p>
        </w:tc>
      </w:tr>
    </w:tbl>
    <w:p w14:paraId="45BBC8FC" w14:textId="77777777" w:rsidR="00314DDB" w:rsidRPr="002E064A" w:rsidRDefault="00314DDB" w:rsidP="00314DDB">
      <w:pPr>
        <w:spacing w:before="100" w:line="240" w:lineRule="auto"/>
        <w:rPr>
          <w:rFonts w:ascii="Arial" w:hAnsi="Arial" w:cs="Arial"/>
        </w:rPr>
      </w:pPr>
      <w:r w:rsidRPr="002E064A">
        <w:rPr>
          <w:rFonts w:ascii="Arial" w:hAnsi="Arial" w:cs="Arial"/>
        </w:rPr>
        <w:t xml:space="preserve">Abbreviation: </w:t>
      </w:r>
      <w:r w:rsidRPr="002E064A">
        <w:rPr>
          <w:rFonts w:ascii="Arial" w:hAnsi="Arial" w:cs="Arial"/>
          <w:i/>
        </w:rPr>
        <w:t>N</w:t>
      </w:r>
      <w:r w:rsidRPr="002E064A">
        <w:rPr>
          <w:rFonts w:ascii="Arial" w:hAnsi="Arial" w:cs="Arial"/>
        </w:rPr>
        <w:t>, number of patients per study part</w:t>
      </w:r>
    </w:p>
    <w:p w14:paraId="501A36C6" w14:textId="77777777" w:rsidR="00314DDB" w:rsidRDefault="00314DDB" w:rsidP="00314DDB">
      <w:pPr>
        <w:spacing w:line="240" w:lineRule="auto"/>
        <w:rPr>
          <w:rFonts w:ascii="Arial" w:hAnsi="Arial" w:cs="Arial"/>
        </w:rPr>
      </w:pPr>
      <w:r w:rsidRPr="00085C0C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Number of patients who received study drug: olaratumab = 30, vincristine/irinotecan = 7, ifosfamide = 9, doxorubicin = 6</w:t>
      </w:r>
    </w:p>
    <w:p w14:paraId="18B431DC" w14:textId="77777777" w:rsidR="00314DDB" w:rsidRDefault="00314DDB" w:rsidP="00314DDB">
      <w:pPr>
        <w:spacing w:line="240" w:lineRule="auto"/>
        <w:rPr>
          <w:rFonts w:ascii="Arial" w:hAnsi="Arial" w:cs="Arial"/>
        </w:rPr>
      </w:pPr>
      <w:r w:rsidRPr="00085C0C">
        <w:rPr>
          <w:rFonts w:ascii="Arial" w:hAnsi="Arial" w:cs="Arial"/>
          <w:vertAlign w:val="superscript"/>
        </w:rPr>
        <w:t>‡</w:t>
      </w:r>
      <w:r>
        <w:rPr>
          <w:rFonts w:ascii="Arial" w:hAnsi="Arial" w:cs="Arial"/>
        </w:rPr>
        <w:t>Number of patients who received study drug: olaratumab = 24, vincristine/irinotecan = 9, ifosfamide = 11, doxorubicin = 0</w:t>
      </w:r>
    </w:p>
    <w:p w14:paraId="53E975ED" w14:textId="77777777" w:rsidR="00517203" w:rsidRDefault="00314DDB" w:rsidP="00314DDB">
      <w:pPr>
        <w:spacing w:line="240" w:lineRule="auto"/>
      </w:pPr>
      <w:r w:rsidRPr="00085C0C">
        <w:rPr>
          <w:rFonts w:ascii="Arial" w:hAnsi="Arial" w:cs="Arial"/>
          <w:vertAlign w:val="superscript"/>
        </w:rPr>
        <w:t>§</w:t>
      </w:r>
      <w:r>
        <w:rPr>
          <w:rFonts w:ascii="Arial" w:hAnsi="Arial" w:cs="Arial"/>
        </w:rPr>
        <w:t>Number of patients who received study drug: olaratumab = 14, vincristine/irinotecan = 6, ifosfamide = 4, doxorubicin = 4</w:t>
      </w:r>
    </w:p>
    <w:sectPr w:rsidR="00517203" w:rsidSect="00314D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E6481" w16cex:dateUtc="2020-11-05T00:46:00Z"/>
  <w16cex:commentExtensible w16cex:durableId="234E64BF" w16cex:dateUtc="2020-11-05T00:47:00Z"/>
  <w16cex:commentExtensible w16cex:durableId="234E64C5" w16cex:dateUtc="2020-11-05T00:47:00Z"/>
  <w16cex:commentExtensible w16cex:durableId="234E65A2" w16cex:dateUtc="2020-11-05T00:50:00Z"/>
  <w16cex:commentExtensible w16cex:durableId="234E65AB" w16cex:dateUtc="2020-11-05T00:51:00Z"/>
  <w16cex:commentExtensible w16cex:durableId="234E65AE" w16cex:dateUtc="2020-11-05T00:51:00Z"/>
  <w16cex:commentExtensible w16cex:durableId="234E65B8" w16cex:dateUtc="2020-11-05T00:51:00Z"/>
  <w16cex:commentExtensible w16cex:durableId="234E65BB" w16cex:dateUtc="2020-11-05T00:51:00Z"/>
  <w16cex:commentExtensible w16cex:durableId="234E65BE" w16cex:dateUtc="2020-11-05T00:51:00Z"/>
  <w16cex:commentExtensible w16cex:durableId="234E65C1" w16cex:dateUtc="2020-11-05T00:51:00Z"/>
  <w16cex:commentExtensible w16cex:durableId="234E65C4" w16cex:dateUtc="2020-11-05T00:51:00Z"/>
  <w16cex:commentExtensible w16cex:durableId="234E65C7" w16cex:dateUtc="2020-11-05T00:51:00Z"/>
  <w16cex:commentExtensible w16cex:durableId="234E65CA" w16cex:dateUtc="2020-11-05T00:51:00Z"/>
  <w16cex:commentExtensible w16cex:durableId="234E65E2" w16cex:dateUtc="2020-11-05T0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56D3199" w16cid:durableId="234E6330"/>
  <w16cid:commentId w16cid:paraId="623C81F4" w16cid:durableId="234E6481"/>
  <w16cid:commentId w16cid:paraId="288A31EA" w16cid:durableId="234E6331"/>
  <w16cid:commentId w16cid:paraId="0FE7FACD" w16cid:durableId="234E64BF"/>
  <w16cid:commentId w16cid:paraId="67D6BD1F" w16cid:durableId="234E6332"/>
  <w16cid:commentId w16cid:paraId="24089CEB" w16cid:durableId="234E64C5"/>
  <w16cid:commentId w16cid:paraId="1E8866BD" w16cid:durableId="234E6333"/>
  <w16cid:commentId w16cid:paraId="7E135E52" w16cid:durableId="234E65A2"/>
  <w16cid:commentId w16cid:paraId="78698EC9" w16cid:durableId="234E6334"/>
  <w16cid:commentId w16cid:paraId="0EB10333" w16cid:durableId="234E65AB"/>
  <w16cid:commentId w16cid:paraId="357613BC" w16cid:durableId="234E6335"/>
  <w16cid:commentId w16cid:paraId="7A9D835C" w16cid:durableId="234E65AE"/>
  <w16cid:commentId w16cid:paraId="32A1E323" w16cid:durableId="234E6336"/>
  <w16cid:commentId w16cid:paraId="752340E9" w16cid:durableId="234E65B8"/>
  <w16cid:commentId w16cid:paraId="7974517B" w16cid:durableId="234E6337"/>
  <w16cid:commentId w16cid:paraId="7316C0BC" w16cid:durableId="234E65BB"/>
  <w16cid:commentId w16cid:paraId="09FA0526" w16cid:durableId="234E6338"/>
  <w16cid:commentId w16cid:paraId="6498EE16" w16cid:durableId="234E65BE"/>
  <w16cid:commentId w16cid:paraId="51DD2B98" w16cid:durableId="234E6339"/>
  <w16cid:commentId w16cid:paraId="6D4F3F24" w16cid:durableId="234E65C1"/>
  <w16cid:commentId w16cid:paraId="43AAB61F" w16cid:durableId="234E633A"/>
  <w16cid:commentId w16cid:paraId="30479826" w16cid:durableId="234E65C4"/>
  <w16cid:commentId w16cid:paraId="13DD1C8D" w16cid:durableId="234E633B"/>
  <w16cid:commentId w16cid:paraId="6A497D30" w16cid:durableId="234E65C7"/>
  <w16cid:commentId w16cid:paraId="6A315ABF" w16cid:durableId="234E633C"/>
  <w16cid:commentId w16cid:paraId="42BB8768" w16cid:durableId="234E65CA"/>
  <w16cid:commentId w16cid:paraId="3C5458D6" w16cid:durableId="234E633D"/>
  <w16cid:commentId w16cid:paraId="3914CDB3" w16cid:durableId="234E65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DDB"/>
    <w:rsid w:val="001F1261"/>
    <w:rsid w:val="00201595"/>
    <w:rsid w:val="00314DDB"/>
    <w:rsid w:val="0044577D"/>
    <w:rsid w:val="00465736"/>
    <w:rsid w:val="005D310D"/>
    <w:rsid w:val="00660906"/>
    <w:rsid w:val="00681052"/>
    <w:rsid w:val="006A3032"/>
    <w:rsid w:val="009D7E3E"/>
    <w:rsid w:val="00AD792B"/>
    <w:rsid w:val="00B2535B"/>
    <w:rsid w:val="00B273AA"/>
    <w:rsid w:val="00B2749F"/>
    <w:rsid w:val="00B56C6F"/>
    <w:rsid w:val="00B8180B"/>
    <w:rsid w:val="00DA2911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75A8D"/>
  <w15:chartTrackingRefBased/>
  <w15:docId w15:val="{E21D622D-C204-4356-91DF-13745B70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DDB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DDB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2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911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911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9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7C85CAFFA246448D7C35EB3FA484D9" ma:contentTypeVersion="13" ma:contentTypeDescription="Create a new document." ma:contentTypeScope="" ma:versionID="4a30b0f8d57d76e36bbd3c0bbe497c6e">
  <xsd:schema xmlns:xsd="http://www.w3.org/2001/XMLSchema" xmlns:xs="http://www.w3.org/2001/XMLSchema" xmlns:p="http://schemas.microsoft.com/office/2006/metadata/properties" xmlns:ns3="786ee785-057c-4a1b-902c-83d9086fcfb6" xmlns:ns4="a5305e31-edf6-486a-a911-d7093c09b2ef" targetNamespace="http://schemas.microsoft.com/office/2006/metadata/properties" ma:root="true" ma:fieldsID="c1685c4e287889f45ff60a46094f5e83" ns3:_="" ns4:_="">
    <xsd:import namespace="786ee785-057c-4a1b-902c-83d9086fcfb6"/>
    <xsd:import namespace="a5305e31-edf6-486a-a911-d7093c09b2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e785-057c-4a1b-902c-83d9086fc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05e31-edf6-486a-a911-d7093c09b2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5B517A-D7D6-4846-8F3B-45D7242319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6ee785-057c-4a1b-902c-83d9086fcfb6"/>
    <ds:schemaRef ds:uri="a5305e31-edf6-486a-a911-d7093c09b2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E0F66D-3D5E-48AD-9850-2A8B64AF7D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35481E-21AD-41C1-BF00-8FAFBE96DEB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3</cp:revision>
  <cp:lastPrinted>2020-11-05T00:40:00Z</cp:lastPrinted>
  <dcterms:created xsi:type="dcterms:W3CDTF">2020-11-05T19:40:00Z</dcterms:created>
  <dcterms:modified xsi:type="dcterms:W3CDTF">2020-11-05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C85CAFFA246448D7C35EB3FA484D9</vt:lpwstr>
  </property>
</Properties>
</file>